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832"/>
        <w:gridCol w:w="893"/>
        <w:gridCol w:w="763"/>
        <w:gridCol w:w="864"/>
        <w:gridCol w:w="933"/>
        <w:gridCol w:w="1047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/BG-Eq-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BV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/D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-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o/C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C-1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/2-HUN-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/Pak-HPBV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/1-CHN-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Hu/Hy005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Hu/Castellon-3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u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VS-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Po/PBV3-P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og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BR-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at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-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o/RUBV-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nake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BR-0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/BG-Eq-3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[--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3.9]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.8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0]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6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3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3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0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1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3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7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2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u/GPBV1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4785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3.9]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.8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0]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6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3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3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1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3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7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2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/D6/C-19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638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0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3.2]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2.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1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4.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8.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8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2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/C6/C-17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636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0]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3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5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6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3.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1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0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0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/2-HUN-01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5047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9.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7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3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2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1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7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3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4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7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2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u/Pak-HPBV-2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91502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3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2.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7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1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8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3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5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2.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2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0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1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5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1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4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0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8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8.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2.9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u/1-CHN-97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F2469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5.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8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0.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7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1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8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4.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5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4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7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0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3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6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5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8.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2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u/Hy005102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B1868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1.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3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4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8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3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4.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0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5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7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3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9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7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>72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0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u/Castellon-3880/AM4191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6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5.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1.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9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6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6.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1.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0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5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45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1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1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u/VS-22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U96893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6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0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3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0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5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5.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8.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1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5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6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/PBV3-Por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U10436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5.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6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4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7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5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48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7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2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og/BR-02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J16403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7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2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8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5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2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74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at/BR-03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J16403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1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7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3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69.2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o/RUBV-P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22126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0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56.0]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nake/BR-01/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U81497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Supplementary Table S1: Comparison of the percentage nucleotide identity and (amino acid identity given in parentheses) of Equine Picobirnavirus detected in a diarrhoeic foal in Kolkata, India with some of the hitherto reported human, porcine, canine, murine, bovine and serpentine picobirnavirus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8:06:00Z</dcterms:created>
  <dc:creator>Elodie</dc:creator>
  <dc:description/>
  <cp:keywords/>
  <dc:language>en-US</dc:language>
  <cp:lastModifiedBy>ecoulamy</cp:lastModifiedBy>
  <cp:lastPrinted>2010-11-11T11:43:00Z</cp:lastPrinted>
  <dcterms:modified xsi:type="dcterms:W3CDTF">2011-01-26T15:25:00Z</dcterms:modified>
  <cp:revision>4</cp:revision>
  <dc:subject/>
  <dc:title> </dc:title>
</cp:coreProperties>
</file>